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15AA" w14:textId="5637AB73" w:rsidR="008C0711" w:rsidRPr="00AD123F" w:rsidRDefault="00AD123F" w:rsidP="00AD123F">
      <w:pPr>
        <w:jc w:val="center"/>
        <w:rPr>
          <w:b/>
          <w:bCs/>
          <w:sz w:val="32"/>
          <w:szCs w:val="32"/>
        </w:rPr>
      </w:pPr>
      <w:r w:rsidRPr="00AD123F">
        <w:rPr>
          <w:b/>
          <w:bCs/>
          <w:sz w:val="32"/>
          <w:szCs w:val="32"/>
        </w:rPr>
        <w:t>Supplementary Information</w:t>
      </w:r>
    </w:p>
    <w:p w14:paraId="6A818F64" w14:textId="4D481850" w:rsidR="00596BB3" w:rsidRDefault="00596BB3"/>
    <w:p w14:paraId="4A656B63" w14:textId="3F59EF95" w:rsidR="00AD123F" w:rsidRDefault="0080478F" w:rsidP="00B4481C">
      <w:pPr>
        <w:jc w:val="center"/>
      </w:pPr>
      <w:r>
        <w:rPr>
          <w:noProof/>
        </w:rPr>
        <w:drawing>
          <wp:inline distT="0" distB="0" distL="0" distR="0" wp14:anchorId="44B11D88" wp14:editId="1A1CF29E">
            <wp:extent cx="5038725" cy="2105025"/>
            <wp:effectExtent l="0" t="0" r="9525" b="9525"/>
            <wp:docPr id="672285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9554B" w14:textId="75071C6A" w:rsidR="00AD123F" w:rsidRDefault="00AD123F" w:rsidP="00AD123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Figure 1)</w:t>
      </w:r>
      <w:r w:rsidRPr="002734D8">
        <w:rPr>
          <w:rFonts w:ascii="Times New Roman" w:hAnsi="Times New Roman" w:cs="Times New Roman"/>
          <w:sz w:val="24"/>
          <w:szCs w:val="24"/>
        </w:rPr>
        <w:t xml:space="preserve"> a) </w:t>
      </w:r>
      <w:r>
        <w:rPr>
          <w:rFonts w:ascii="Times New Roman" w:hAnsi="Times New Roman" w:cs="Times New Roman"/>
          <w:sz w:val="24"/>
          <w:szCs w:val="24"/>
        </w:rPr>
        <w:t>BLOSUM62 scoring matrix.</w:t>
      </w:r>
      <w:r w:rsidR="00FF4430">
        <w:rPr>
          <w:rFonts w:ascii="Times New Roman" w:hAnsi="Times New Roman" w:cs="Times New Roman"/>
          <w:sz w:val="24"/>
          <w:szCs w:val="24"/>
        </w:rPr>
        <w:t xml:space="preserve"> High and low BLOSUM scores indicate whether a mutation is likely conservative or nonconservative</w:t>
      </w:r>
      <w:r w:rsidR="00626E69">
        <w:rPr>
          <w:rFonts w:ascii="Times New Roman" w:hAnsi="Times New Roman" w:cs="Times New Roman"/>
          <w:sz w:val="24"/>
          <w:szCs w:val="24"/>
        </w:rPr>
        <w:t>, respectively</w:t>
      </w:r>
      <w:r w:rsidR="00FF44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) Z-scores of </w:t>
      </w:r>
      <w:r w:rsidR="003E379F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residue substitution types between</w:t>
      </w:r>
      <w:r w:rsidR="00021FBC">
        <w:rPr>
          <w:rFonts w:ascii="Times New Roman" w:hAnsi="Times New Roman" w:cs="Times New Roman"/>
          <w:sz w:val="24"/>
          <w:szCs w:val="24"/>
        </w:rPr>
        <w:t xml:space="preserve"> normalized</w:t>
      </w:r>
      <w:r>
        <w:rPr>
          <w:rFonts w:ascii="Times New Roman" w:hAnsi="Times New Roman" w:cs="Times New Roman"/>
          <w:sz w:val="24"/>
          <w:szCs w:val="24"/>
        </w:rPr>
        <w:t xml:space="preserve"> BLOSUM62</w:t>
      </w:r>
      <w:r w:rsidR="00021FBC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 and mutational correlations</w:t>
      </w:r>
      <w:r w:rsidR="00FE65B2">
        <w:rPr>
          <w:rFonts w:ascii="Times New Roman" w:hAnsi="Times New Roman" w:cs="Times New Roman"/>
          <w:sz w:val="24"/>
          <w:szCs w:val="24"/>
        </w:rPr>
        <w:t xml:space="preserve"> derived from </w:t>
      </w:r>
      <w:r w:rsidR="003603C6">
        <w:rPr>
          <w:rFonts w:ascii="Times New Roman" w:hAnsi="Times New Roman" w:cs="Times New Roman"/>
          <w:sz w:val="24"/>
          <w:szCs w:val="24"/>
        </w:rPr>
        <w:t>comparing burial extent and ΔΔGs of the</w:t>
      </w:r>
      <w:r w:rsidR="00FE65B2">
        <w:rPr>
          <w:rFonts w:ascii="Times New Roman" w:hAnsi="Times New Roman" w:cs="Times New Roman"/>
          <w:sz w:val="24"/>
          <w:szCs w:val="24"/>
        </w:rPr>
        <w:t xml:space="preserve"> mega</w:t>
      </w:r>
      <w:r w:rsidR="00F0121D">
        <w:rPr>
          <w:rFonts w:ascii="Times New Roman" w:hAnsi="Times New Roman" w:cs="Times New Roman"/>
          <w:sz w:val="24"/>
          <w:szCs w:val="24"/>
        </w:rPr>
        <w:t>-</w:t>
      </w:r>
      <w:r w:rsidR="00FE65B2">
        <w:rPr>
          <w:rFonts w:ascii="Times New Roman" w:hAnsi="Times New Roman" w:cs="Times New Roman"/>
          <w:sz w:val="24"/>
          <w:szCs w:val="24"/>
        </w:rPr>
        <w:t>scale dataset</w:t>
      </w:r>
      <w:r>
        <w:rPr>
          <w:rFonts w:ascii="Times New Roman" w:hAnsi="Times New Roman" w:cs="Times New Roman"/>
          <w:sz w:val="24"/>
          <w:szCs w:val="24"/>
        </w:rPr>
        <w:t>.</w:t>
      </w:r>
      <w:r w:rsidR="00FF4430">
        <w:rPr>
          <w:rFonts w:ascii="Times New Roman" w:hAnsi="Times New Roman" w:cs="Times New Roman"/>
          <w:sz w:val="24"/>
          <w:szCs w:val="24"/>
        </w:rPr>
        <w:t xml:space="preserve"> </w:t>
      </w:r>
      <w:r w:rsidR="00B4481C">
        <w:rPr>
          <w:rFonts w:ascii="Times New Roman" w:hAnsi="Times New Roman" w:cs="Times New Roman"/>
          <w:sz w:val="24"/>
          <w:szCs w:val="24"/>
        </w:rPr>
        <w:t xml:space="preserve"> A high Z-score means a particular mutation </w:t>
      </w:r>
      <w:r w:rsidR="00B5525F">
        <w:rPr>
          <w:rFonts w:ascii="Times New Roman" w:hAnsi="Times New Roman" w:cs="Times New Roman"/>
          <w:sz w:val="24"/>
          <w:szCs w:val="24"/>
        </w:rPr>
        <w:t>is more likely to</w:t>
      </w:r>
      <w:r w:rsidR="00FF4430">
        <w:rPr>
          <w:rFonts w:ascii="Times New Roman" w:hAnsi="Times New Roman" w:cs="Times New Roman"/>
          <w:sz w:val="24"/>
          <w:szCs w:val="24"/>
        </w:rPr>
        <w:t xml:space="preserve"> be detrimental according to our analysis. It corresponds to a higher BLOSUM score but exhibits a stronger mutation correlation. A low Z-score means a particular mutation is more likely to be detrimental according to BLOSUM. It corresponds to a lower BLOSUM score but has a weaker mutation correlation.</w:t>
      </w:r>
      <w:r w:rsidR="00B552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D3DC8E" w14:textId="77777777" w:rsidR="00D937B5" w:rsidRDefault="00D937B5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14EC5C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D7D771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EC6A23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2CFB92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4D8254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1B55C4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843674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31661D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A932DC" w14:textId="77777777" w:rsidR="00A41930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38E04E" w14:textId="77777777" w:rsidR="00A41930" w:rsidRPr="002D2811" w:rsidRDefault="00A41930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800"/>
        <w:gridCol w:w="1436"/>
        <w:gridCol w:w="1170"/>
        <w:gridCol w:w="1170"/>
        <w:gridCol w:w="1170"/>
      </w:tblGrid>
      <w:tr w:rsidR="00A41930" w:rsidRPr="002734D8" w14:paraId="55D0DDC6" w14:textId="77777777" w:rsidTr="001C2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5A42205" w14:textId="77777777" w:rsidR="00A41930" w:rsidRPr="002734D8" w:rsidRDefault="00A41930" w:rsidP="001C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ld Type Residue</w:t>
            </w:r>
          </w:p>
        </w:tc>
        <w:tc>
          <w:tcPr>
            <w:tcW w:w="1800" w:type="dxa"/>
          </w:tcPr>
          <w:p w14:paraId="04B9BE9C" w14:textId="77777777" w:rsidR="00A41930" w:rsidRPr="002734D8" w:rsidRDefault="00A41930" w:rsidP="001C2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4D8">
              <w:rPr>
                <w:rFonts w:ascii="Times New Roman" w:hAnsi="Times New Roman" w:cs="Times New Roman"/>
                <w:sz w:val="24"/>
                <w:szCs w:val="24"/>
              </w:rPr>
              <w:t>Mutated Residue</w:t>
            </w:r>
          </w:p>
        </w:tc>
        <w:tc>
          <w:tcPr>
            <w:tcW w:w="1436" w:type="dxa"/>
          </w:tcPr>
          <w:p w14:paraId="64D22144" w14:textId="77777777" w:rsidR="00A41930" w:rsidRPr="002734D8" w:rsidRDefault="00A41930" w:rsidP="001C2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70" w:type="dxa"/>
          </w:tcPr>
          <w:p w14:paraId="6C530930" w14:textId="77777777" w:rsidR="00A41930" w:rsidRPr="002734D8" w:rsidRDefault="00A41930" w:rsidP="001C2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34D8">
              <w:rPr>
                <w:rFonts w:ascii="Times New Roman" w:hAnsi="Times New Roman" w:cs="Times New Roman"/>
                <w:sz w:val="24"/>
                <w:szCs w:val="24"/>
              </w:rPr>
              <w:t>Wild Type Residue</w:t>
            </w:r>
          </w:p>
        </w:tc>
        <w:tc>
          <w:tcPr>
            <w:tcW w:w="1170" w:type="dxa"/>
          </w:tcPr>
          <w:p w14:paraId="48946E53" w14:textId="77777777" w:rsidR="00A41930" w:rsidRPr="002734D8" w:rsidRDefault="00A41930" w:rsidP="001C2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34D8">
              <w:rPr>
                <w:rFonts w:ascii="Times New Roman" w:hAnsi="Times New Roman" w:cs="Times New Roman"/>
                <w:sz w:val="24"/>
                <w:szCs w:val="24"/>
              </w:rPr>
              <w:t>Mutated Residue</w:t>
            </w:r>
          </w:p>
        </w:tc>
        <w:tc>
          <w:tcPr>
            <w:tcW w:w="1170" w:type="dxa"/>
          </w:tcPr>
          <w:p w14:paraId="0159319C" w14:textId="77777777" w:rsidR="00A41930" w:rsidRPr="002734D8" w:rsidRDefault="00A41930" w:rsidP="001C2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A41930" w:rsidRPr="002734D8" w14:paraId="04306090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8D8E64C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4407D018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36" w:type="dxa"/>
            <w:noWrap/>
            <w:hideMark/>
          </w:tcPr>
          <w:p w14:paraId="7AC7046D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70" w:type="dxa"/>
          </w:tcPr>
          <w:p w14:paraId="4001D663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1170" w:type="dxa"/>
          </w:tcPr>
          <w:p w14:paraId="218A797F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5863B555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41930" w:rsidRPr="002734D8" w14:paraId="0A32DC81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EF53041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2F491371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36" w:type="dxa"/>
            <w:noWrap/>
            <w:hideMark/>
          </w:tcPr>
          <w:p w14:paraId="217BAA1F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0" w:type="dxa"/>
          </w:tcPr>
          <w:p w14:paraId="203A3976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74BB214E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49F9AB71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41930" w:rsidRPr="002734D8" w14:paraId="4A5DE2CC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C41FB28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6A4D1382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436" w:type="dxa"/>
            <w:noWrap/>
            <w:hideMark/>
          </w:tcPr>
          <w:p w14:paraId="29F2443C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0" w:type="dxa"/>
          </w:tcPr>
          <w:p w14:paraId="4E307BC0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3508594E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14:paraId="1C56D609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41930" w:rsidRPr="002734D8" w14:paraId="7A5AAB64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ED2898C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3DF386BE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36" w:type="dxa"/>
            <w:noWrap/>
            <w:hideMark/>
          </w:tcPr>
          <w:p w14:paraId="4284FA6B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0" w:type="dxa"/>
          </w:tcPr>
          <w:p w14:paraId="0287BB15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2C20D0CC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170" w:type="dxa"/>
          </w:tcPr>
          <w:p w14:paraId="01F6F67C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41930" w:rsidRPr="002734D8" w14:paraId="65A6BE91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36E0BF4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2FCD33FB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36" w:type="dxa"/>
            <w:noWrap/>
            <w:hideMark/>
          </w:tcPr>
          <w:p w14:paraId="6E5001B1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0" w:type="dxa"/>
          </w:tcPr>
          <w:p w14:paraId="0E5DD785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4121B24D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14:paraId="44C21B86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41930" w:rsidRPr="002734D8" w14:paraId="4F753950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8E9A72D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00" w:type="dxa"/>
            <w:noWrap/>
            <w:hideMark/>
          </w:tcPr>
          <w:p w14:paraId="46BF55C5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436" w:type="dxa"/>
            <w:noWrap/>
            <w:hideMark/>
          </w:tcPr>
          <w:p w14:paraId="354A3A0A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14:paraId="7BA15271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1170" w:type="dxa"/>
          </w:tcPr>
          <w:p w14:paraId="76E4BDD2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70" w:type="dxa"/>
          </w:tcPr>
          <w:p w14:paraId="40531C66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41930" w:rsidRPr="002734D8" w14:paraId="3FC5C756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F249E1C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800" w:type="dxa"/>
            <w:noWrap/>
            <w:hideMark/>
          </w:tcPr>
          <w:p w14:paraId="1AD26F2B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36" w:type="dxa"/>
            <w:noWrap/>
            <w:hideMark/>
          </w:tcPr>
          <w:p w14:paraId="15FF73AE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14:paraId="04059063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1170" w:type="dxa"/>
          </w:tcPr>
          <w:p w14:paraId="6480E5F4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</w:tcPr>
          <w:p w14:paraId="4002A020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41930" w:rsidRPr="002734D8" w14:paraId="3C23DC1E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17D14AC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00" w:type="dxa"/>
            <w:noWrap/>
            <w:hideMark/>
          </w:tcPr>
          <w:p w14:paraId="568EC993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36" w:type="dxa"/>
            <w:noWrap/>
            <w:hideMark/>
          </w:tcPr>
          <w:p w14:paraId="3ED7E3FE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14:paraId="7B526E12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1170" w:type="dxa"/>
          </w:tcPr>
          <w:p w14:paraId="2455B0D6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70" w:type="dxa"/>
          </w:tcPr>
          <w:p w14:paraId="066DC4CF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41930" w:rsidRPr="002734D8" w14:paraId="1DE3B298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6C0371A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570EAFDE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36" w:type="dxa"/>
            <w:noWrap/>
            <w:hideMark/>
          </w:tcPr>
          <w:p w14:paraId="697DC62A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14:paraId="19283664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36BB5AD8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4C98D301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1930" w:rsidRPr="002734D8" w14:paraId="7BCDE6BE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34733E8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00" w:type="dxa"/>
            <w:noWrap/>
            <w:hideMark/>
          </w:tcPr>
          <w:p w14:paraId="1D9F1816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36" w:type="dxa"/>
            <w:noWrap/>
            <w:hideMark/>
          </w:tcPr>
          <w:p w14:paraId="7B6BBE6F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14:paraId="6F759C3C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0DF7AA01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</w:tcPr>
          <w:p w14:paraId="714193BE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1930" w:rsidRPr="002734D8" w14:paraId="3881A02C" w14:textId="77777777" w:rsidTr="001C2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519F7A5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00" w:type="dxa"/>
            <w:noWrap/>
            <w:hideMark/>
          </w:tcPr>
          <w:p w14:paraId="703E28B7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36" w:type="dxa"/>
            <w:noWrap/>
            <w:hideMark/>
          </w:tcPr>
          <w:p w14:paraId="1BACE207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14:paraId="5267EF99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785F9E3D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70" w:type="dxa"/>
          </w:tcPr>
          <w:p w14:paraId="07468C50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1930" w:rsidRPr="002734D8" w14:paraId="27FA44A8" w14:textId="77777777" w:rsidTr="001C26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FEA79EB" w14:textId="77777777" w:rsidR="00A41930" w:rsidRPr="00682CC7" w:rsidRDefault="00A41930" w:rsidP="001C26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41542694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36" w:type="dxa"/>
            <w:noWrap/>
            <w:hideMark/>
          </w:tcPr>
          <w:p w14:paraId="5458DF6B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14:paraId="707FFC09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14:paraId="78F4E23F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70" w:type="dxa"/>
          </w:tcPr>
          <w:p w14:paraId="65988A30" w14:textId="77777777" w:rsidR="00A41930" w:rsidRPr="00682CC7" w:rsidRDefault="00A41930" w:rsidP="001C2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CC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1930" w:rsidRPr="002734D8" w14:paraId="743151C9" w14:textId="77777777" w:rsidTr="001C26DA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10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728A61D" w14:textId="77777777" w:rsidR="00A41930" w:rsidRPr="00682CC7" w:rsidRDefault="00A41930" w:rsidP="001C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800" w:type="dxa"/>
            <w:noWrap/>
          </w:tcPr>
          <w:p w14:paraId="7D799281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36" w:type="dxa"/>
            <w:noWrap/>
          </w:tcPr>
          <w:p w14:paraId="3BF65540" w14:textId="77777777" w:rsidR="00A41930" w:rsidRPr="00682CC7" w:rsidRDefault="00A41930" w:rsidP="001C2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231B8E8C" w14:textId="77777777" w:rsidR="00A41930" w:rsidRDefault="00A41930" w:rsidP="00A41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85484" w14:textId="77777777" w:rsidR="00A41930" w:rsidRDefault="00A41930" w:rsidP="00A4193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3144203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Table 1)</w:t>
      </w:r>
      <w:r w:rsidRPr="002734D8">
        <w:rPr>
          <w:rFonts w:ascii="Times New Roman" w:hAnsi="Times New Roman" w:cs="Times New Roman"/>
          <w:sz w:val="24"/>
          <w:szCs w:val="24"/>
        </w:rPr>
        <w:t xml:space="preserve"> Top 25 muta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2734D8">
        <w:rPr>
          <w:rFonts w:ascii="Times New Roman" w:hAnsi="Times New Roman" w:cs="Times New Roman"/>
          <w:sz w:val="24"/>
          <w:szCs w:val="24"/>
        </w:rPr>
        <w:t xml:space="preserve"> types with the highest correlation between muta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2734D8">
        <w:rPr>
          <w:rFonts w:ascii="Times New Roman" w:hAnsi="Times New Roman" w:cs="Times New Roman"/>
          <w:sz w:val="24"/>
          <w:szCs w:val="24"/>
        </w:rPr>
        <w:t xml:space="preserve"> stability and </w:t>
      </w:r>
      <w:r>
        <w:rPr>
          <w:rFonts w:ascii="Times New Roman" w:hAnsi="Times New Roman" w:cs="Times New Roman"/>
          <w:sz w:val="24"/>
          <w:szCs w:val="24"/>
        </w:rPr>
        <w:t>burial extent</w:t>
      </w:r>
      <w:r w:rsidRPr="002734D8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5C105EE" w14:textId="77777777" w:rsidR="00D937B5" w:rsidRDefault="00D937B5" w:rsidP="00D937B5">
      <w:pPr>
        <w:jc w:val="center"/>
        <w:rPr>
          <w:noProof/>
        </w:rPr>
      </w:pPr>
    </w:p>
    <w:p w14:paraId="39F23E7E" w14:textId="77777777" w:rsidR="00A41930" w:rsidRDefault="00A41930" w:rsidP="00D937B5">
      <w:pPr>
        <w:jc w:val="center"/>
        <w:rPr>
          <w:noProof/>
        </w:rPr>
      </w:pPr>
    </w:p>
    <w:p w14:paraId="690D6D33" w14:textId="77777777" w:rsidR="00D937B5" w:rsidRDefault="00D937B5" w:rsidP="00D937B5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F4B5E09" wp14:editId="19636A32">
            <wp:extent cx="4953000" cy="4086225"/>
            <wp:effectExtent l="0" t="0" r="0" b="9525"/>
            <wp:docPr id="2053569034" name="Picture 5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69034" name="Picture 5" descr="A collage of images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47"/>
                    <a:stretch/>
                  </pic:blipFill>
                  <pic:spPr bwMode="auto">
                    <a:xfrm>
                      <a:off x="0" y="0"/>
                      <a:ext cx="49530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75274" w14:textId="598470B6" w:rsidR="00D937B5" w:rsidRDefault="00D937B5" w:rsidP="00D937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 xml:space="preserve"> Heat maps depicting</w:t>
      </w:r>
      <w:r>
        <w:rPr>
          <w:rFonts w:ascii="Times New Roman" w:hAnsi="Times New Roman" w:cs="Times New Roman"/>
          <w:sz w:val="24"/>
          <w:szCs w:val="24"/>
        </w:rPr>
        <w:t xml:space="preserve"> the correlation between</w:t>
      </w:r>
      <w:r w:rsidRPr="002734D8">
        <w:rPr>
          <w:rFonts w:ascii="Times New Roman" w:hAnsi="Times New Roman" w:cs="Times New Roman"/>
          <w:sz w:val="24"/>
          <w:szCs w:val="24"/>
        </w:rPr>
        <w:t xml:space="preserve"> ΔΔG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73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ubility metrics</w:t>
      </w:r>
      <w:r w:rsidRPr="002734D8">
        <w:rPr>
          <w:rFonts w:ascii="Times New Roman" w:hAnsi="Times New Roman" w:cs="Times New Roman"/>
          <w:sz w:val="24"/>
          <w:szCs w:val="24"/>
        </w:rPr>
        <w:t xml:space="preserve"> for individual muta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2734D8">
        <w:rPr>
          <w:rFonts w:ascii="Times New Roman" w:hAnsi="Times New Roman" w:cs="Times New Roman"/>
          <w:sz w:val="24"/>
          <w:szCs w:val="24"/>
        </w:rPr>
        <w:t xml:space="preserve"> types across the</w:t>
      </w:r>
      <w:r>
        <w:rPr>
          <w:rFonts w:ascii="Times New Roman" w:hAnsi="Times New Roman" w:cs="Times New Roman"/>
          <w:sz w:val="24"/>
          <w:szCs w:val="24"/>
        </w:rPr>
        <w:t xml:space="preserve"> first</w:t>
      </w:r>
      <w:r w:rsidRPr="002734D8">
        <w:rPr>
          <w:rFonts w:ascii="Times New Roman" w:hAnsi="Times New Roman" w:cs="Times New Roman"/>
          <w:sz w:val="24"/>
          <w:szCs w:val="24"/>
        </w:rPr>
        <w:t xml:space="preserve"> meg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34D8">
        <w:rPr>
          <w:rFonts w:ascii="Times New Roman" w:hAnsi="Times New Roman" w:cs="Times New Roman"/>
          <w:sz w:val="24"/>
          <w:szCs w:val="24"/>
        </w:rPr>
        <w:t xml:space="preserve">scale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2734D8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(88 proteins)</w:t>
      </w:r>
      <w:r w:rsidRPr="002734D8">
        <w:rPr>
          <w:rFonts w:ascii="Times New Roman" w:hAnsi="Times New Roman" w:cs="Times New Roman"/>
          <w:sz w:val="24"/>
          <w:szCs w:val="24"/>
        </w:rPr>
        <w:t xml:space="preserve">. a) Comparing ΔΔGs to native residue atomic depth. b) Comparing ΔΔGs to native neighbor count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734D8">
        <w:rPr>
          <w:rFonts w:ascii="Times New Roman" w:hAnsi="Times New Roman" w:cs="Times New Roman"/>
          <w:sz w:val="24"/>
          <w:szCs w:val="24"/>
        </w:rPr>
        <w:t>) Differences in correlation coefficients between atomic depth and neighbor count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2734D8">
        <w:rPr>
          <w:rFonts w:ascii="Times New Roman" w:hAnsi="Times New Roman" w:cs="Times New Roman"/>
          <w:sz w:val="24"/>
          <w:szCs w:val="24"/>
        </w:rPr>
        <w:t xml:space="preserve">) Comparing ΔΔGs to </w:t>
      </w:r>
      <w:r>
        <w:rPr>
          <w:rFonts w:ascii="Times New Roman" w:hAnsi="Times New Roman" w:cs="Times New Roman"/>
          <w:sz w:val="24"/>
          <w:szCs w:val="24"/>
        </w:rPr>
        <w:t>burial extent (defined as w</w:t>
      </w:r>
      <w:r w:rsidRPr="002734D8">
        <w:rPr>
          <w:rFonts w:ascii="Times New Roman" w:hAnsi="Times New Roman" w:cs="Times New Roman"/>
          <w:sz w:val="24"/>
          <w:szCs w:val="24"/>
        </w:rPr>
        <w:t>eighted average of both atomic depth and neighbor coun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>.</w:t>
      </w:r>
    </w:p>
    <w:p w14:paraId="6EE9E1D7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C04A09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C934F0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E30E17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1E154A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12F272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B7D330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E88865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B4C95B" w14:textId="77777777" w:rsidR="0075696D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63C91A" w14:textId="77777777" w:rsidR="0075696D" w:rsidRPr="00D937B5" w:rsidRDefault="0075696D" w:rsidP="00D937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A2FEC9" w14:textId="77777777" w:rsidR="00D937B5" w:rsidRDefault="00D937B5" w:rsidP="00D937B5">
      <w:pPr>
        <w:jc w:val="center"/>
      </w:pPr>
      <w:r>
        <w:rPr>
          <w:noProof/>
        </w:rPr>
        <w:lastRenderedPageBreak/>
        <w:drawing>
          <wp:inline distT="0" distB="0" distL="0" distR="0" wp14:anchorId="15EDBB5C" wp14:editId="5C397EEE">
            <wp:extent cx="4953000" cy="4181475"/>
            <wp:effectExtent l="0" t="0" r="0" b="9525"/>
            <wp:docPr id="1068926647" name="Picture 6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926647" name="Picture 6" descr="A collage of images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90"/>
                    <a:stretch/>
                  </pic:blipFill>
                  <pic:spPr bwMode="auto">
                    <a:xfrm>
                      <a:off x="0" y="0"/>
                      <a:ext cx="49530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54C46" w14:textId="6DA000EC" w:rsidR="00D937B5" w:rsidRDefault="00D937B5" w:rsidP="00D937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 xml:space="preserve"> Heat maps depicting</w:t>
      </w:r>
      <w:r>
        <w:rPr>
          <w:rFonts w:ascii="Times New Roman" w:hAnsi="Times New Roman" w:cs="Times New Roman"/>
          <w:sz w:val="24"/>
          <w:szCs w:val="24"/>
        </w:rPr>
        <w:t xml:space="preserve"> the correlation between</w:t>
      </w:r>
      <w:r w:rsidRPr="002734D8">
        <w:rPr>
          <w:rFonts w:ascii="Times New Roman" w:hAnsi="Times New Roman" w:cs="Times New Roman"/>
          <w:sz w:val="24"/>
          <w:szCs w:val="24"/>
        </w:rPr>
        <w:t xml:space="preserve"> ΔΔG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73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ubility metrics</w:t>
      </w:r>
      <w:r w:rsidRPr="002734D8">
        <w:rPr>
          <w:rFonts w:ascii="Times New Roman" w:hAnsi="Times New Roman" w:cs="Times New Roman"/>
          <w:sz w:val="24"/>
          <w:szCs w:val="24"/>
        </w:rPr>
        <w:t xml:space="preserve"> for individual muta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2734D8">
        <w:rPr>
          <w:rFonts w:ascii="Times New Roman" w:hAnsi="Times New Roman" w:cs="Times New Roman"/>
          <w:sz w:val="24"/>
          <w:szCs w:val="24"/>
        </w:rPr>
        <w:t xml:space="preserve"> types across the</w:t>
      </w:r>
      <w:r>
        <w:rPr>
          <w:rFonts w:ascii="Times New Roman" w:hAnsi="Times New Roman" w:cs="Times New Roman"/>
          <w:sz w:val="24"/>
          <w:szCs w:val="24"/>
        </w:rPr>
        <w:t xml:space="preserve"> second</w:t>
      </w:r>
      <w:r w:rsidRPr="002734D8">
        <w:rPr>
          <w:rFonts w:ascii="Times New Roman" w:hAnsi="Times New Roman" w:cs="Times New Roman"/>
          <w:sz w:val="24"/>
          <w:szCs w:val="24"/>
        </w:rPr>
        <w:t xml:space="preserve"> meg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34D8">
        <w:rPr>
          <w:rFonts w:ascii="Times New Roman" w:hAnsi="Times New Roman" w:cs="Times New Roman"/>
          <w:sz w:val="24"/>
          <w:szCs w:val="24"/>
        </w:rPr>
        <w:t xml:space="preserve">scale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2734D8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(87 proteins)</w:t>
      </w:r>
      <w:r w:rsidRPr="002734D8">
        <w:rPr>
          <w:rFonts w:ascii="Times New Roman" w:hAnsi="Times New Roman" w:cs="Times New Roman"/>
          <w:sz w:val="24"/>
          <w:szCs w:val="24"/>
        </w:rPr>
        <w:t xml:space="preserve">. a) Comparing ΔΔGs to native residue atomic depth. b) Comparing ΔΔGs to native neighbor count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734D8">
        <w:rPr>
          <w:rFonts w:ascii="Times New Roman" w:hAnsi="Times New Roman" w:cs="Times New Roman"/>
          <w:sz w:val="24"/>
          <w:szCs w:val="24"/>
        </w:rPr>
        <w:t>) Differences in correlation coefficients between atomic depth and neighbor count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2734D8">
        <w:rPr>
          <w:rFonts w:ascii="Times New Roman" w:hAnsi="Times New Roman" w:cs="Times New Roman"/>
          <w:sz w:val="24"/>
          <w:szCs w:val="24"/>
        </w:rPr>
        <w:t xml:space="preserve">) Comparing ΔΔGs to </w:t>
      </w:r>
      <w:r>
        <w:rPr>
          <w:rFonts w:ascii="Times New Roman" w:hAnsi="Times New Roman" w:cs="Times New Roman"/>
          <w:sz w:val="24"/>
          <w:szCs w:val="24"/>
        </w:rPr>
        <w:t>burial extent (defined as w</w:t>
      </w:r>
      <w:r w:rsidRPr="002734D8">
        <w:rPr>
          <w:rFonts w:ascii="Times New Roman" w:hAnsi="Times New Roman" w:cs="Times New Roman"/>
          <w:sz w:val="24"/>
          <w:szCs w:val="24"/>
        </w:rPr>
        <w:t>eighted average of both atomic depth and neighbor coun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>.</w:t>
      </w:r>
    </w:p>
    <w:p w14:paraId="281BD872" w14:textId="77777777" w:rsidR="00D937B5" w:rsidRDefault="00D937B5" w:rsidP="00D937B5">
      <w:pPr>
        <w:jc w:val="center"/>
      </w:pPr>
    </w:p>
    <w:p w14:paraId="4C1E0C8A" w14:textId="77777777" w:rsidR="00D937B5" w:rsidRPr="002734D8" w:rsidRDefault="00D937B5" w:rsidP="00AD12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A35AA5" w14:textId="45E4A1ED" w:rsidR="00AD123F" w:rsidRDefault="00F0121D" w:rsidP="00021FBC">
      <w:pPr>
        <w:jc w:val="center"/>
      </w:pPr>
      <w:r>
        <w:rPr>
          <w:noProof/>
        </w:rPr>
        <w:lastRenderedPageBreak/>
        <w:drawing>
          <wp:inline distT="0" distB="0" distL="0" distR="0" wp14:anchorId="32A529B7" wp14:editId="1CCED596">
            <wp:extent cx="5848350" cy="4391025"/>
            <wp:effectExtent l="0" t="0" r="0" b="9525"/>
            <wp:docPr id="338353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5087F" w14:textId="11466AEC" w:rsidR="00021FBC" w:rsidRDefault="00021FBC" w:rsidP="00021F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937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mutations across the 175 proteins taken from the mega-scale set. Due to the low number of cysteine residue mutations, these </w:t>
      </w:r>
      <w:r w:rsidR="00D40ABD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excluded from our analysis.</w:t>
      </w:r>
    </w:p>
    <w:p w14:paraId="1C354E0B" w14:textId="36942B41" w:rsidR="00021FBC" w:rsidRPr="002734D8" w:rsidRDefault="000E778F" w:rsidP="008E7AA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FCC122" wp14:editId="3B4454E8">
            <wp:extent cx="5934075" cy="6162675"/>
            <wp:effectExtent l="0" t="0" r="9525" b="9525"/>
            <wp:docPr id="10047958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16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792BB" w14:textId="436DCFD4" w:rsidR="00021FBC" w:rsidRDefault="001566BA" w:rsidP="00C126FE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937B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 xml:space="preserve"> </w:t>
      </w:r>
      <w:r w:rsidR="00C126FE">
        <w:rPr>
          <w:rFonts w:ascii="Times New Roman" w:hAnsi="Times New Roman" w:cs="Times New Roman"/>
          <w:sz w:val="24"/>
          <w:szCs w:val="24"/>
        </w:rPr>
        <w:t xml:space="preserve">a) Subset of </w:t>
      </w:r>
      <w:r w:rsidR="00C126FE" w:rsidRPr="003E2E15">
        <w:rPr>
          <w:rFonts w:ascii="Times New Roman" w:hAnsi="Times New Roman" w:cs="Times New Roman"/>
          <w:sz w:val="24"/>
          <w:szCs w:val="24"/>
        </w:rPr>
        <w:t>DMS-Fold training metrics</w:t>
      </w:r>
      <w:r w:rsidR="00A9010F">
        <w:rPr>
          <w:rFonts w:ascii="Times New Roman" w:hAnsi="Times New Roman" w:cs="Times New Roman"/>
          <w:sz w:val="24"/>
          <w:szCs w:val="24"/>
        </w:rPr>
        <w:t>, i</w:t>
      </w:r>
      <w:r w:rsidR="00C126FE">
        <w:rPr>
          <w:rFonts w:ascii="Times New Roman" w:hAnsi="Times New Roman" w:cs="Times New Roman"/>
          <w:sz w:val="24"/>
          <w:szCs w:val="24"/>
        </w:rPr>
        <w:t xml:space="preserve">ncluding training loss per-epoch,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drmsd_ca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per-epoch,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lddt_ca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per-epoch, and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fape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loss per-epoch.</w:t>
      </w:r>
      <w:r w:rsidR="00C126FE" w:rsidRPr="003E2E15">
        <w:rPr>
          <w:rFonts w:ascii="Times New Roman" w:hAnsi="Times New Roman" w:cs="Times New Roman"/>
          <w:sz w:val="24"/>
          <w:szCs w:val="24"/>
        </w:rPr>
        <w:t xml:space="preserve"> </w:t>
      </w:r>
      <w:r w:rsidR="00C126FE">
        <w:rPr>
          <w:rFonts w:ascii="Times New Roman" w:hAnsi="Times New Roman" w:cs="Times New Roman"/>
          <w:sz w:val="24"/>
          <w:szCs w:val="24"/>
        </w:rPr>
        <w:t>b</w:t>
      </w:r>
      <w:r w:rsidR="00C126FE" w:rsidRPr="003E2E15">
        <w:rPr>
          <w:rFonts w:ascii="Times New Roman" w:hAnsi="Times New Roman" w:cs="Times New Roman"/>
          <w:sz w:val="24"/>
          <w:szCs w:val="24"/>
        </w:rPr>
        <w:t>)</w:t>
      </w:r>
      <w:r w:rsidR="00C126FE">
        <w:rPr>
          <w:rFonts w:ascii="Times New Roman" w:hAnsi="Times New Roman" w:cs="Times New Roman"/>
          <w:sz w:val="24"/>
          <w:szCs w:val="24"/>
        </w:rPr>
        <w:t xml:space="preserve"> Subset of DMS-Fold validation metrics</w:t>
      </w:r>
      <w:r w:rsidR="00561053">
        <w:rPr>
          <w:rFonts w:ascii="Times New Roman" w:hAnsi="Times New Roman" w:cs="Times New Roman"/>
          <w:sz w:val="24"/>
          <w:szCs w:val="24"/>
        </w:rPr>
        <w:t>, i</w:t>
      </w:r>
      <w:r w:rsidR="00C126FE">
        <w:rPr>
          <w:rFonts w:ascii="Times New Roman" w:hAnsi="Times New Roman" w:cs="Times New Roman"/>
          <w:sz w:val="24"/>
          <w:szCs w:val="24"/>
        </w:rPr>
        <w:t xml:space="preserve">ncluding </w:t>
      </w:r>
      <w:r w:rsidR="00561053">
        <w:rPr>
          <w:rFonts w:ascii="Times New Roman" w:hAnsi="Times New Roman" w:cs="Times New Roman"/>
          <w:sz w:val="24"/>
          <w:szCs w:val="24"/>
        </w:rPr>
        <w:t>validation</w:t>
      </w:r>
      <w:r w:rsidR="00C126FE">
        <w:rPr>
          <w:rFonts w:ascii="Times New Roman" w:hAnsi="Times New Roman" w:cs="Times New Roman"/>
          <w:sz w:val="24"/>
          <w:szCs w:val="24"/>
        </w:rPr>
        <w:t xml:space="preserve"> loss per-epoch,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drmsd_ca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per-epoch,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lddt_ca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per-epoch, and </w:t>
      </w:r>
      <w:proofErr w:type="spellStart"/>
      <w:r w:rsidR="00C126FE">
        <w:rPr>
          <w:rFonts w:ascii="Times New Roman" w:hAnsi="Times New Roman" w:cs="Times New Roman"/>
          <w:sz w:val="24"/>
          <w:szCs w:val="24"/>
        </w:rPr>
        <w:t>fape</w:t>
      </w:r>
      <w:proofErr w:type="spellEnd"/>
      <w:r w:rsidR="00C126FE">
        <w:rPr>
          <w:rFonts w:ascii="Times New Roman" w:hAnsi="Times New Roman" w:cs="Times New Roman"/>
          <w:sz w:val="24"/>
          <w:szCs w:val="24"/>
        </w:rPr>
        <w:t xml:space="preserve"> loss per-epoch.</w:t>
      </w:r>
      <w:r w:rsidR="00C126FE">
        <w:t xml:space="preserve"> </w:t>
      </w:r>
    </w:p>
    <w:p w14:paraId="01B63D6F" w14:textId="77777777" w:rsidR="002D2811" w:rsidRDefault="002D2811" w:rsidP="00C126FE">
      <w:pPr>
        <w:jc w:val="both"/>
      </w:pPr>
    </w:p>
    <w:p w14:paraId="354B5340" w14:textId="77777777" w:rsidR="002D2811" w:rsidRDefault="002D2811" w:rsidP="00C126FE">
      <w:pPr>
        <w:jc w:val="both"/>
      </w:pPr>
    </w:p>
    <w:p w14:paraId="295CD109" w14:textId="77777777" w:rsidR="002D2811" w:rsidRDefault="002D2811" w:rsidP="00C126FE">
      <w:pPr>
        <w:jc w:val="both"/>
      </w:pPr>
    </w:p>
    <w:p w14:paraId="7926CD48" w14:textId="77777777" w:rsidR="002D2811" w:rsidRDefault="002D2811" w:rsidP="00C126FE">
      <w:pPr>
        <w:jc w:val="both"/>
      </w:pPr>
    </w:p>
    <w:p w14:paraId="34CEB675" w14:textId="1F55843B" w:rsidR="002D2811" w:rsidRPr="002D2811" w:rsidRDefault="002D2811" w:rsidP="00C126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696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15C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73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B IDs of proteins in each subset of the mega</w:t>
      </w:r>
      <w:r w:rsidR="00F0121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cale set.</w:t>
      </w:r>
    </w:p>
    <w:tbl>
      <w:tblPr>
        <w:tblStyle w:val="GridTable2"/>
        <w:tblW w:w="0" w:type="auto"/>
        <w:tblLook w:val="0480" w:firstRow="0" w:lastRow="0" w:firstColumn="1" w:lastColumn="0" w:noHBand="0" w:noVBand="1"/>
      </w:tblPr>
      <w:tblGrid>
        <w:gridCol w:w="9350"/>
      </w:tblGrid>
      <w:tr w:rsidR="002D2811" w14:paraId="470CB353" w14:textId="77777777" w:rsidTr="002D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1280321" w14:textId="196598DD" w:rsidR="002D2811" w:rsidRDefault="002D2811" w:rsidP="00800B26">
            <w:pPr>
              <w:jc w:val="center"/>
              <w:rPr>
                <w:noProof/>
              </w:rPr>
            </w:pPr>
            <w:r>
              <w:rPr>
                <w:noProof/>
              </w:rPr>
              <w:t>Set 1 (88 Proteins)</w:t>
            </w:r>
          </w:p>
        </w:tc>
      </w:tr>
      <w:tr w:rsidR="002D2811" w14:paraId="6832EAA5" w14:textId="77777777" w:rsidTr="002D2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D4842AE" w14:textId="0E1915D4" w:rsidR="002D2811" w:rsidRDefault="002D2811" w:rsidP="00800B26">
            <w:pPr>
              <w:jc w:val="center"/>
              <w:rPr>
                <w:noProof/>
              </w:rPr>
            </w:pPr>
            <w:r w:rsidRPr="002D2811">
              <w:rPr>
                <w:noProof/>
              </w:rPr>
              <w:t>1GYZ, 1UZC, 2MH8, 1I6C, 6ACV, 2M8E, 5UYO, 2K5P, 1W4G, 2LVN, 2JWT, 2M8J, 2L2P, 2MC5, 2GP8, 2L2D, 2LQK, 2WNM, 2KXD, 6FVC, 6OBK, 2MCK, 1GL5, 1O6X, 1JIC, 5UP5, 2O2W, 2B89, 2JWS, 2KZJ, 1W4H, 2M2J, 1UFM, 2K5N, 3I35, 2LYQ, 2LHR, 5Z2S, 2LC2, 2BTT, 4G3O, 2L09, 3CQT, 7JJK, 1QLY, 2M8U, 2K2A, 2OCH, 6YSE, 7BPM, 3ZGK, 1LP1, 1TUC, 2MA4, 2KRU, 2N4R, 3DKM, 1VII, 2RU9, 1W4F, 2K5H, 2N88, 2JVG, 1GJS, 6EWU, 2JVD, 1PV0, 5OAO, 1IFY, 2KVS, 1YP5, 2KFV, 3MYC, 2D1U, 5LXJ, 2YSB, 1YRF, 2WQG, 1PSE, 1QKX, 2LUM, 2KCM, 1QP2, 2KGT, 1R69, 2K9D, 2L7F, 2JN4</w:t>
            </w:r>
          </w:p>
        </w:tc>
      </w:tr>
      <w:tr w:rsidR="002D2811" w14:paraId="0B4769D6" w14:textId="77777777" w:rsidTr="002D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460A931" w14:textId="70DB49ED" w:rsidR="002D2811" w:rsidRDefault="002D2811" w:rsidP="00800B26">
            <w:pPr>
              <w:jc w:val="center"/>
              <w:rPr>
                <w:noProof/>
              </w:rPr>
            </w:pPr>
            <w:r>
              <w:rPr>
                <w:noProof/>
              </w:rPr>
              <w:t>Set 2 (87 Proteins)</w:t>
            </w:r>
          </w:p>
        </w:tc>
      </w:tr>
      <w:tr w:rsidR="002D2811" w14:paraId="0B218D07" w14:textId="77777777" w:rsidTr="002D2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DB3F096" w14:textId="500FF4AB" w:rsidR="002D2811" w:rsidRDefault="002D2811" w:rsidP="00800B26">
            <w:pPr>
              <w:jc w:val="center"/>
              <w:rPr>
                <w:noProof/>
              </w:rPr>
            </w:pPr>
            <w:r w:rsidRPr="002D2811">
              <w:rPr>
                <w:noProof/>
              </w:rPr>
              <w:t>1K1V, 2LHC, 6EWT, 1V1C, 2M9F, 2M0C, 1ZLM, 2AMI, 2MYX, 3L1X, 1TUD, 2JT1, 1WCL, 1YU5, 2OP7, 2KVT, 1F0M, 1I2T, 2M8I, 6M3N, 6SCW, 2B88, 5JRT, 2L33, 4C26, 1URF, 6IWS, 2BTH, 2M6Y, 2MI6, 3V1A, 1WR4, 2L9R, 1QKH, 5VNT, 2K1B, 4UZW, 2KCF, 1Y0M, 2YSF, 2EXD, 5UBS, 1TG0, 2CJJ, 6NMW, 2M9I, 2M2L, 1A32, 6SOW, 1PWT, 2HBB, 2L7M, 1H92, 2M0Y, 2L6Q, 1ORC, 2JTV, 2M9E, 5UCE, 2RJV, 1SRM, 1E0L, 2LYR, 2RRU, 1ZHC, 6EWS, 2LCL, 2LGW, 2QFF, 2KR3, 2RRT, 2MKY, 2MXD, 2K28, 5AHT, 2LO1, 1ENH, 2LP5, 2MCH, 1OPS, 2WXC, 1AOY, 2LJ3, 2JZ2, 4HCK, 5KPH, 2KWH</w:t>
            </w:r>
          </w:p>
        </w:tc>
      </w:tr>
    </w:tbl>
    <w:p w14:paraId="0181E02D" w14:textId="77777777" w:rsidR="00800B26" w:rsidRDefault="00800B26" w:rsidP="00800B26">
      <w:pPr>
        <w:jc w:val="center"/>
      </w:pPr>
    </w:p>
    <w:sectPr w:rsidR="00800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71"/>
    <w:rsid w:val="00021FBC"/>
    <w:rsid w:val="00070872"/>
    <w:rsid w:val="00082CE5"/>
    <w:rsid w:val="00095A83"/>
    <w:rsid w:val="000E778F"/>
    <w:rsid w:val="00141D0F"/>
    <w:rsid w:val="001566BA"/>
    <w:rsid w:val="001C714A"/>
    <w:rsid w:val="002222B1"/>
    <w:rsid w:val="002548F6"/>
    <w:rsid w:val="002D2811"/>
    <w:rsid w:val="002D2A13"/>
    <w:rsid w:val="00312808"/>
    <w:rsid w:val="00340468"/>
    <w:rsid w:val="00350047"/>
    <w:rsid w:val="003603C6"/>
    <w:rsid w:val="003E379F"/>
    <w:rsid w:val="004212B2"/>
    <w:rsid w:val="00471093"/>
    <w:rsid w:val="00561053"/>
    <w:rsid w:val="00596BB3"/>
    <w:rsid w:val="005D6F75"/>
    <w:rsid w:val="00626E69"/>
    <w:rsid w:val="00635688"/>
    <w:rsid w:val="006A207A"/>
    <w:rsid w:val="006C34E3"/>
    <w:rsid w:val="00742E9A"/>
    <w:rsid w:val="0075696D"/>
    <w:rsid w:val="0076292F"/>
    <w:rsid w:val="00800B26"/>
    <w:rsid w:val="0080478F"/>
    <w:rsid w:val="008058B7"/>
    <w:rsid w:val="00810C17"/>
    <w:rsid w:val="00846F6E"/>
    <w:rsid w:val="008948B1"/>
    <w:rsid w:val="008C0711"/>
    <w:rsid w:val="008E7AAD"/>
    <w:rsid w:val="009576D5"/>
    <w:rsid w:val="00A41930"/>
    <w:rsid w:val="00A47471"/>
    <w:rsid w:val="00A47AF2"/>
    <w:rsid w:val="00A9010F"/>
    <w:rsid w:val="00A90B76"/>
    <w:rsid w:val="00AA56A5"/>
    <w:rsid w:val="00AD123F"/>
    <w:rsid w:val="00B4481C"/>
    <w:rsid w:val="00B5005E"/>
    <w:rsid w:val="00B502E0"/>
    <w:rsid w:val="00B5525F"/>
    <w:rsid w:val="00BC1798"/>
    <w:rsid w:val="00BF4317"/>
    <w:rsid w:val="00C126FE"/>
    <w:rsid w:val="00D40ABD"/>
    <w:rsid w:val="00D937B5"/>
    <w:rsid w:val="00DC0DDC"/>
    <w:rsid w:val="00F0121D"/>
    <w:rsid w:val="00FE65B2"/>
    <w:rsid w:val="00FF4430"/>
    <w:rsid w:val="00FF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68B3"/>
  <w15:chartTrackingRefBased/>
  <w15:docId w15:val="{64DA0844-D0A7-4FBC-AD6B-BBB8F07F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6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9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4E3"/>
    <w:pPr>
      <w:spacing w:after="0" w:line="240" w:lineRule="auto"/>
    </w:pPr>
  </w:style>
  <w:style w:type="table" w:styleId="TableGrid">
    <w:name w:val="Table Grid"/>
    <w:basedOn w:val="TableNormal"/>
    <w:uiPriority w:val="39"/>
    <w:rsid w:val="002D2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D281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7569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Zachary</dc:creator>
  <cp:keywords/>
  <dc:description/>
  <cp:lastModifiedBy>Drake, Zachary</cp:lastModifiedBy>
  <cp:revision>2</cp:revision>
  <dcterms:created xsi:type="dcterms:W3CDTF">2024-05-07T00:20:00Z</dcterms:created>
  <dcterms:modified xsi:type="dcterms:W3CDTF">2024-05-07T00:20:00Z</dcterms:modified>
</cp:coreProperties>
</file>